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457" w:rsidRDefault="00D43457" w:rsidP="00D43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.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ehavioral tendencies from the first to fifth looming stimulus.</w:t>
      </w:r>
    </w:p>
    <w:p w:rsidR="00D43457" w:rsidRDefault="00D43457" w:rsidP="00D43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38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9310A6" wp14:editId="5DF26068">
            <wp:extent cx="5274310" cy="3962612"/>
            <wp:effectExtent l="0" t="0" r="2540" b="0"/>
            <wp:docPr id="2" name="图片 2" descr="D:\SynologyDrive\SynologyDrive\Manuscripts\The common features of the visual threat in mice\submission BMC\revision\20200528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ynologyDrive\SynologyDrive\Manuscripts\The common features of the visual threat in mice\submission BMC\revision\20200528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2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457" w:rsidRDefault="00D43457" w:rsidP="00D4345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to the reach the refuge after stimulus onset for each looming stimulus presentation.</w:t>
      </w:r>
    </w:p>
    <w:p w:rsidR="00D43457" w:rsidRDefault="00D43457" w:rsidP="00D4345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ance ratio after each looming stimulus presentation.</w:t>
      </w:r>
    </w:p>
    <w:p w:rsidR="00D43457" w:rsidRDefault="00D43457" w:rsidP="00D4345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mum speed during each looming stimulus presentation.</w:t>
      </w:r>
    </w:p>
    <w:p w:rsidR="00D43457" w:rsidRDefault="00D43457" w:rsidP="00D4345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ezing time in the refuge after each looming stimulus presentation before the next entry to the open field.</w:t>
      </w:r>
    </w:p>
    <w:p w:rsidR="00D43457" w:rsidRDefault="00D43457" w:rsidP="00D4345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freezing time in the open field</w:t>
      </w:r>
      <w:r w:rsidRPr="00514F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each looming stimulus presentation.</w:t>
      </w:r>
    </w:p>
    <w:p w:rsidR="00D43457" w:rsidRDefault="00D43457" w:rsidP="00D4345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rearing count in the trigger area after each looming stimulus presentation.</w:t>
      </w:r>
    </w:p>
    <w:p w:rsidR="00D43457" w:rsidRPr="007741E2" w:rsidRDefault="00D43457" w:rsidP="00D43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 =12 mice. The total number of trials from the first looming to the fifth were 12, 12, 9, 7 and 6. </w:t>
      </w:r>
      <w:r w:rsidRPr="00687E28">
        <w:rPr>
          <w:rFonts w:ascii="Times New Roman" w:hAnsi="Times New Roman" w:cs="Times New Roman"/>
          <w:sz w:val="24"/>
          <w:szCs w:val="24"/>
        </w:rPr>
        <w:t xml:space="preserve">Rank sum tests were calculated for comparisons between experiment and control groups and the </w:t>
      </w:r>
      <w:r w:rsidRPr="00687E28">
        <w:rPr>
          <w:rFonts w:ascii="Times New Roman" w:hAnsi="Times New Roman" w:cs="Times New Roman"/>
          <w:sz w:val="24"/>
          <w:szCs w:val="24"/>
        </w:rPr>
        <w:lastRenderedPageBreak/>
        <w:t xml:space="preserve">statistical significance between each pair of groups was corrected using the </w:t>
      </w:r>
      <w:proofErr w:type="spellStart"/>
      <w:r w:rsidRPr="00687E28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687E28">
        <w:rPr>
          <w:rFonts w:ascii="Times New Roman" w:hAnsi="Times New Roman" w:cs="Times New Roman"/>
          <w:sz w:val="24"/>
          <w:szCs w:val="24"/>
        </w:rPr>
        <w:t xml:space="preserve"> metho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.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, no statistical significance. </w:t>
      </w:r>
    </w:p>
    <w:p w:rsidR="006234CB" w:rsidRDefault="006234CB">
      <w:bookmarkStart w:id="0" w:name="_GoBack"/>
      <w:bookmarkEnd w:id="0"/>
    </w:p>
    <w:sectPr w:rsidR="00623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405315"/>
    <w:multiLevelType w:val="hybridMultilevel"/>
    <w:tmpl w:val="40B6DA6A"/>
    <w:lvl w:ilvl="0" w:tplc="C1FED2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57"/>
    <w:rsid w:val="001202C5"/>
    <w:rsid w:val="0052606D"/>
    <w:rsid w:val="006234CB"/>
    <w:rsid w:val="00D4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5E6272-703F-4F5F-8E15-925C893B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457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756</Characters>
  <Application>Microsoft Office Word</Application>
  <DocSecurity>0</DocSecurity>
  <Lines>2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7-06T23:43:00Z</dcterms:created>
  <dcterms:modified xsi:type="dcterms:W3CDTF">2020-07-06T23:46:00Z</dcterms:modified>
</cp:coreProperties>
</file>